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F96" w:rsidRDefault="001D4F96" w:rsidP="001D4F96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F10B4C">
        <w:rPr>
          <w:rFonts w:ascii="Times New Roman" w:hAnsi="Times New Roman"/>
          <w:b/>
          <w:sz w:val="24"/>
          <w:szCs w:val="24"/>
        </w:rPr>
        <w:t>Supplemental table 1.</w:t>
      </w:r>
      <w:proofErr w:type="gramEnd"/>
      <w:r w:rsidRPr="00F10B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F10B4C">
        <w:rPr>
          <w:rFonts w:ascii="Times New Roman" w:hAnsi="Times New Roman"/>
          <w:b/>
          <w:sz w:val="24"/>
          <w:szCs w:val="24"/>
        </w:rPr>
        <w:t>Oligonucleotide</w:t>
      </w:r>
      <w:proofErr w:type="spellEnd"/>
      <w:r w:rsidRPr="00F10B4C">
        <w:rPr>
          <w:rFonts w:ascii="Times New Roman" w:hAnsi="Times New Roman"/>
          <w:b/>
          <w:sz w:val="24"/>
          <w:szCs w:val="24"/>
        </w:rPr>
        <w:t xml:space="preserve"> sequences used for real-time quantitative PCR and </w:t>
      </w:r>
      <w:proofErr w:type="spellStart"/>
      <w:r w:rsidRPr="00F10B4C">
        <w:rPr>
          <w:rFonts w:ascii="Times New Roman" w:hAnsi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Ind w:w="108" w:type="dxa"/>
        <w:tblLook w:val="04A0"/>
      </w:tblPr>
      <w:tblGrid>
        <w:gridCol w:w="2700"/>
        <w:gridCol w:w="1440"/>
        <w:gridCol w:w="5670"/>
      </w:tblGrid>
      <w:tr w:rsidR="001D4F96" w:rsidRPr="001F69D8" w:rsidTr="00944EE3">
        <w:tc>
          <w:tcPr>
            <w:tcW w:w="2700" w:type="dxa"/>
          </w:tcPr>
          <w:p w:rsidR="001D4F96" w:rsidRPr="001F69D8" w:rsidRDefault="001D4F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110" w:type="dxa"/>
            <w:gridSpan w:val="2"/>
          </w:tcPr>
          <w:p w:rsidR="001D4F96" w:rsidRPr="001F69D8" w:rsidRDefault="001D4F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 w:rsidR="001F69D8" w:rsidRPr="001F69D8" w:rsidTr="00944EE3">
        <w:tc>
          <w:tcPr>
            <w:tcW w:w="2700" w:type="dxa"/>
            <w:vMerge w:val="restart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F69D8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Hmga2</w:t>
            </w:r>
          </w:p>
        </w:tc>
        <w:tc>
          <w:tcPr>
            <w:tcW w:w="144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  <w:r w:rsidR="00363B35">
              <w:rPr>
                <w:rFonts w:ascii="Times New Roman" w:hAnsi="Times New Roman"/>
                <w:b/>
                <w:sz w:val="24"/>
                <w:szCs w:val="24"/>
              </w:rPr>
              <w:t xml:space="preserve"> 1</w:t>
            </w: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F69D8" w:rsidRPr="001F69D8" w:rsidRDefault="00363B3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GCAGCAGCAAGAGCCAACCTG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363B3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F69D8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</w:t>
            </w:r>
            <w:r w:rsidR="00CC5F9D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670" w:type="dxa"/>
          </w:tcPr>
          <w:p w:rsidR="001F69D8" w:rsidRPr="001F69D8" w:rsidRDefault="00363B3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CTGCGGACTCTTGCGAGGATG</w:t>
            </w:r>
          </w:p>
        </w:tc>
      </w:tr>
      <w:tr w:rsidR="00CC5F9D" w:rsidRPr="001F69D8" w:rsidTr="00944EE3">
        <w:tc>
          <w:tcPr>
            <w:tcW w:w="2700" w:type="dxa"/>
            <w:vMerge/>
          </w:tcPr>
          <w:p w:rsidR="00CC5F9D" w:rsidRPr="001F69D8" w:rsidRDefault="00CC5F9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C5F9D" w:rsidRPr="001F69D8" w:rsidRDefault="00CC5F9D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verse 1b</w:t>
            </w:r>
          </w:p>
        </w:tc>
        <w:tc>
          <w:tcPr>
            <w:tcW w:w="5670" w:type="dxa"/>
          </w:tcPr>
          <w:p w:rsidR="00CC5F9D" w:rsidRPr="001F69D8" w:rsidRDefault="00CC5F9D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GTCTCTTCAGTCTCCTGAGCA</w:t>
            </w:r>
          </w:p>
        </w:tc>
      </w:tr>
      <w:tr w:rsidR="00CC5F9D" w:rsidRPr="001F69D8" w:rsidTr="00944EE3">
        <w:tc>
          <w:tcPr>
            <w:tcW w:w="2700" w:type="dxa"/>
            <w:vMerge/>
          </w:tcPr>
          <w:p w:rsidR="00CC5F9D" w:rsidRPr="001F69D8" w:rsidRDefault="00CC5F9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CC5F9D" w:rsidRPr="001F69D8" w:rsidRDefault="00CC5F9D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c</w:t>
            </w:r>
          </w:p>
        </w:tc>
        <w:tc>
          <w:tcPr>
            <w:tcW w:w="5670" w:type="dxa"/>
          </w:tcPr>
          <w:p w:rsidR="00CC5F9D" w:rsidRPr="001F69D8" w:rsidRDefault="00CC5F9D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AAGCGATGAGCTCCTGCCCA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TGAGTATGTCGTGGAGTCTA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TGGACTGTGGTCATGAGCC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Tuba1a</w:t>
            </w: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616C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CCGCGAAGCAGCAACCAT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616C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CCAGGTCTACGAACACTGCC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Axin2</w:t>
            </w: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D77632" w:rsidRPr="007852F9">
              <w:rPr>
                <w:rFonts w:ascii="Times New Roman" w:hAnsi="Times New Roman"/>
                <w:b/>
                <w:sz w:val="24"/>
                <w:szCs w:val="24"/>
              </w:rPr>
              <w:t>GAGTAGCGCCGTGTTAGTGACT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D77632" w:rsidRPr="007852F9">
              <w:rPr>
                <w:rFonts w:ascii="Times New Roman" w:hAnsi="Times New Roman"/>
                <w:b/>
                <w:sz w:val="24"/>
                <w:szCs w:val="24"/>
              </w:rPr>
              <w:t>CCAGGAAAGTCCGGAAGAGGTATG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Fgfr2</w:t>
            </w:r>
            <w:r w:rsidR="00944EE3"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GCTTCTCAGTGAGTTTTAATAACAG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GAATGATGCTGGGCTTTTGC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Mycn</w:t>
            </w:r>
            <w:proofErr w:type="spellEnd"/>
            <w:r w:rsidR="00944EE3"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TGTGTTGACATTAAGAATGTTGGTTTA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TTTCCAAGGTCATGGCAGAAC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Bmp4</w:t>
            </w:r>
            <w:r w:rsidR="00944EE3"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CCCTTTCCACTGGCTGATCA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GGGACACAACAGGCCTTAGG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Wnt</w:t>
            </w:r>
            <w:proofErr w:type="spellEnd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2b</w:t>
            </w:r>
          </w:p>
        </w:tc>
        <w:tc>
          <w:tcPr>
            <w:tcW w:w="1440" w:type="dxa"/>
          </w:tcPr>
          <w:p w:rsidR="001D4F96" w:rsidRPr="001F69D8" w:rsidRDefault="008E1A86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Pr="008E1A86">
              <w:rPr>
                <w:rFonts w:ascii="Times New Roman" w:hAnsi="Times New Roman"/>
                <w:b/>
                <w:sz w:val="24"/>
                <w:szCs w:val="24"/>
              </w:rPr>
              <w:t>TGTGTCAACGCTACCCAGA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8E1A86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Pr="008E1A86">
              <w:rPr>
                <w:rFonts w:ascii="Times New Roman" w:hAnsi="Times New Roman"/>
                <w:b/>
                <w:sz w:val="24"/>
                <w:szCs w:val="24"/>
              </w:rPr>
              <w:t>TAGCATAGACGAACGCTGCC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Wnt</w:t>
            </w:r>
            <w:proofErr w:type="spellEnd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11</w:t>
            </w:r>
          </w:p>
        </w:tc>
        <w:tc>
          <w:tcPr>
            <w:tcW w:w="1440" w:type="dxa"/>
          </w:tcPr>
          <w:p w:rsidR="001D4F96" w:rsidRPr="001F69D8" w:rsidRDefault="008E1A86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Pr="008E1A86">
              <w:rPr>
                <w:rFonts w:ascii="Times New Roman" w:hAnsi="Times New Roman"/>
                <w:b/>
                <w:sz w:val="24"/>
                <w:szCs w:val="24"/>
              </w:rPr>
              <w:t>GCTGCGTCTGGAAGAAGCTAT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8E1A86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Pr="008E1A86">
              <w:rPr>
                <w:rFonts w:ascii="Times New Roman" w:hAnsi="Times New Roman"/>
                <w:b/>
                <w:sz w:val="24"/>
                <w:szCs w:val="24"/>
              </w:rPr>
              <w:t>AGTGGATAGGGAGAGTGCGG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E56C39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Wnt7b</w:t>
            </w:r>
          </w:p>
        </w:tc>
        <w:tc>
          <w:tcPr>
            <w:tcW w:w="1440" w:type="dxa"/>
          </w:tcPr>
          <w:p w:rsidR="001D4F96" w:rsidRPr="001F69D8" w:rsidRDefault="008E1A86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21154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22538"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GCATCCAAGGTCAACGCAAT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8E1A86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21154F" w:rsidP="00E56C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22538"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TCAGAGTCTCATGGTCCCTTTG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Fzd2</w:t>
            </w: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CCGCTCTTCGTATACCTGTT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944EE3" w:rsidRPr="0098205D">
              <w:rPr>
                <w:rFonts w:ascii="Times New Roman" w:hAnsi="Times New Roman"/>
                <w:b/>
                <w:sz w:val="24"/>
                <w:szCs w:val="24"/>
              </w:rPr>
              <w:t>CGGATGCGGAAGAGTGACA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Gata6</w:t>
            </w: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ATGGCGTAGAAATGCTGAGGG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TGAGGTGGTCGCTTGTGTAG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Hmga1</w:t>
            </w: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CCAGTGAAGTGCCAACTCCGA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CGGCACTGCGAGTGGTGATC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Scgb1a1</w:t>
            </w: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944EE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CTGAAGAGACTGGTGGATAC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363B35" w:rsidRDefault="001D4F96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944EE3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944EE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GTTTATTGCAAGAGGAAGGA</w:t>
            </w:r>
          </w:p>
        </w:tc>
      </w:tr>
      <w:tr w:rsidR="001D4F96" w:rsidRPr="001F69D8" w:rsidTr="00944EE3">
        <w:tc>
          <w:tcPr>
            <w:tcW w:w="2700" w:type="dxa"/>
            <w:vMerge w:val="restart"/>
          </w:tcPr>
          <w:p w:rsidR="001D4F96" w:rsidRPr="00363B35" w:rsidRDefault="001F69D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Sftpc</w:t>
            </w:r>
            <w:proofErr w:type="spellEnd"/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CGTGGTTGTGGTGGTGGTC</w:t>
            </w:r>
          </w:p>
        </w:tc>
      </w:tr>
      <w:tr w:rsidR="001D4F96" w:rsidRPr="001F69D8" w:rsidTr="00944EE3">
        <w:tc>
          <w:tcPr>
            <w:tcW w:w="2700" w:type="dxa"/>
            <w:vMerge/>
          </w:tcPr>
          <w:p w:rsidR="001D4F96" w:rsidRPr="001F69D8" w:rsidRDefault="001D4F9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D4F96" w:rsidRPr="001F69D8" w:rsidRDefault="00D77632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="001D4F96" w:rsidRPr="001F69D8">
              <w:rPr>
                <w:rFonts w:ascii="Times New Roman" w:hAnsi="Times New Roman"/>
                <w:b/>
                <w:sz w:val="24"/>
                <w:szCs w:val="24"/>
              </w:rPr>
              <w:t>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D4F96" w:rsidRPr="001F69D8" w:rsidRDefault="00D776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GGATGCTCTCTGGAGCCATC</w:t>
            </w:r>
          </w:p>
        </w:tc>
      </w:tr>
      <w:tr w:rsidR="001F69D8" w:rsidRPr="001F69D8" w:rsidTr="00944EE3">
        <w:tc>
          <w:tcPr>
            <w:tcW w:w="2700" w:type="dxa"/>
            <w:vMerge w:val="restart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63B35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Gata6</w:t>
            </w: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ChIP</w:t>
            </w:r>
            <w:proofErr w:type="spellEnd"/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567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</w:t>
            </w:r>
            <w:r w:rsidRPr="007852F9">
              <w:rPr>
                <w:rFonts w:ascii="Times New Roman" w:hAnsi="Times New Roman"/>
                <w:b/>
                <w:sz w:val="24"/>
                <w:szCs w:val="24"/>
              </w:rPr>
              <w:t>CCCACGACCTGAGCATCCCG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567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</w:t>
            </w:r>
            <w:r w:rsidRPr="007852F9">
              <w:rPr>
                <w:rFonts w:ascii="Times New Roman" w:hAnsi="Times New Roman"/>
                <w:b/>
                <w:sz w:val="24"/>
                <w:szCs w:val="24"/>
              </w:rPr>
              <w:t>GAGGGACTCGCCCCCTCCTG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567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</w:t>
            </w:r>
            <w:r w:rsidRPr="007852F9">
              <w:rPr>
                <w:rFonts w:ascii="Times New Roman" w:hAnsi="Times New Roman"/>
                <w:b/>
                <w:sz w:val="24"/>
                <w:szCs w:val="24"/>
              </w:rPr>
              <w:t>CCAGCTCCTTCCGAGCCAAGT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567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</w:t>
            </w:r>
            <w:r w:rsidRPr="007852F9">
              <w:rPr>
                <w:rFonts w:ascii="Times New Roman" w:hAnsi="Times New Roman"/>
                <w:b/>
                <w:sz w:val="24"/>
                <w:szCs w:val="24"/>
              </w:rPr>
              <w:t>GGGGCGCCCAGCTAAAGGAC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567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</w:t>
            </w:r>
            <w:r w:rsidRPr="007852F9">
              <w:rPr>
                <w:rFonts w:ascii="Times New Roman" w:hAnsi="Times New Roman"/>
                <w:b/>
                <w:sz w:val="24"/>
                <w:szCs w:val="24"/>
              </w:rPr>
              <w:t>CCGGGGTGGACTCGCTCCTA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5670" w:type="dxa"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852F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’</w:t>
            </w:r>
            <w:r w:rsidRPr="007852F9">
              <w:rPr>
                <w:rFonts w:ascii="Times New Roman" w:hAnsi="Times New Roman"/>
                <w:b/>
                <w:sz w:val="24"/>
                <w:szCs w:val="24"/>
              </w:rPr>
              <w:t>GCCAGGCTGTGGGTCGGAA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1F69D8" w:rsidRPr="001F69D8" w:rsidTr="00944EE3">
        <w:tc>
          <w:tcPr>
            <w:tcW w:w="2700" w:type="dxa"/>
            <w:vMerge w:val="restart"/>
          </w:tcPr>
          <w:p w:rsidR="00363B35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63B35">
              <w:rPr>
                <w:rFonts w:ascii="Times New Roman" w:hAnsi="Times New Roman"/>
                <w:b/>
                <w:i/>
                <w:sz w:val="24"/>
                <w:szCs w:val="24"/>
              </w:rPr>
              <w:t>Gata6 promoter</w:t>
            </w: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cloning</w:t>
            </w: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F69D8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1F69D8" w:rsidRPr="007852F9">
              <w:rPr>
                <w:rFonts w:ascii="Times New Roman" w:hAnsi="Times New Roman"/>
                <w:b/>
                <w:sz w:val="24"/>
                <w:szCs w:val="24"/>
              </w:rPr>
              <w:t>CCCACGACCTGAGCATCCCG</w:t>
            </w:r>
          </w:p>
        </w:tc>
      </w:tr>
      <w:tr w:rsidR="001F69D8" w:rsidRPr="001F69D8" w:rsidTr="00944EE3">
        <w:tc>
          <w:tcPr>
            <w:tcW w:w="2700" w:type="dxa"/>
            <w:vMerge/>
          </w:tcPr>
          <w:p w:rsidR="001F69D8" w:rsidRPr="001F69D8" w:rsidRDefault="001F69D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1F69D8" w:rsidRPr="001F69D8" w:rsidRDefault="001F69D8" w:rsidP="00F5282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69D8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1F69D8" w:rsidRPr="001F69D8" w:rsidRDefault="008E1A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’</w:t>
            </w:r>
            <w:r w:rsidR="001F69D8" w:rsidRPr="007852F9">
              <w:rPr>
                <w:rFonts w:ascii="Times New Roman" w:hAnsi="Times New Roman"/>
                <w:b/>
                <w:sz w:val="24"/>
                <w:szCs w:val="24"/>
              </w:rPr>
              <w:t>GCCAGGCTGTGGGTCGGAAC</w:t>
            </w:r>
          </w:p>
        </w:tc>
      </w:tr>
    </w:tbl>
    <w:p w:rsidR="00283384" w:rsidRPr="00641596" w:rsidRDefault="00641596" w:rsidP="0064159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8205D">
        <w:rPr>
          <w:rFonts w:ascii="Times New Roman" w:hAnsi="Times New Roman"/>
          <w:b/>
          <w:sz w:val="24"/>
          <w:szCs w:val="24"/>
        </w:rPr>
        <w:t>*</w:t>
      </w:r>
      <w:hyperlink w:anchor="_ENREF_32" w:tooltip="Zhang, 2008 #3015" w:history="1">
        <w:r w:rsidRPr="0098205D">
          <w:rPr>
            <w:rFonts w:ascii="Times New Roman" w:hAnsi="Times New Roman"/>
            <w:noProof/>
            <w:sz w:val="24"/>
            <w:szCs w:val="24"/>
          </w:rPr>
          <w:t>Zhang et al., 2008</w:t>
        </w:r>
      </w:hyperlink>
      <w:r w:rsidRPr="0098205D">
        <w:rPr>
          <w:rFonts w:ascii="Times New Roman" w:hAnsi="Times New Roman"/>
          <w:noProof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sectPr w:rsidR="00283384" w:rsidRPr="00641596" w:rsidSect="00641596">
      <w:pgSz w:w="12240" w:h="15840"/>
      <w:pgMar w:top="1260" w:right="1080" w:bottom="99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F40DEB"/>
    <w:rsid w:val="001C168E"/>
    <w:rsid w:val="001D4F96"/>
    <w:rsid w:val="001F69D8"/>
    <w:rsid w:val="0021154F"/>
    <w:rsid w:val="0021393C"/>
    <w:rsid w:val="00283384"/>
    <w:rsid w:val="00363B35"/>
    <w:rsid w:val="004346A2"/>
    <w:rsid w:val="00513033"/>
    <w:rsid w:val="005519B3"/>
    <w:rsid w:val="005552AA"/>
    <w:rsid w:val="00616C24"/>
    <w:rsid w:val="00641596"/>
    <w:rsid w:val="00735F3E"/>
    <w:rsid w:val="008E1A86"/>
    <w:rsid w:val="00944EE3"/>
    <w:rsid w:val="00B86D39"/>
    <w:rsid w:val="00C360C9"/>
    <w:rsid w:val="00CC5F9D"/>
    <w:rsid w:val="00D77632"/>
    <w:rsid w:val="00D86BB0"/>
    <w:rsid w:val="00E56C39"/>
    <w:rsid w:val="00F40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4F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bahadur Singh</dc:creator>
  <cp:keywords/>
  <dc:description/>
  <cp:lastModifiedBy>Indrabahadur Singh</cp:lastModifiedBy>
  <cp:revision>4</cp:revision>
  <dcterms:created xsi:type="dcterms:W3CDTF">2014-04-06T16:56:00Z</dcterms:created>
  <dcterms:modified xsi:type="dcterms:W3CDTF">2014-04-06T16:57:00Z</dcterms:modified>
</cp:coreProperties>
</file>